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39C63" w14:textId="77777777" w:rsidR="009223D8" w:rsidRPr="00821E85" w:rsidRDefault="009223D8" w:rsidP="009223D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011" w:type="dxa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  <w:gridCol w:w="2693"/>
        <w:gridCol w:w="1503"/>
      </w:tblGrid>
      <w:tr w:rsidR="009223D8" w:rsidRPr="00821E85" w14:paraId="201D6AC0" w14:textId="77777777" w:rsidTr="00AD170A">
        <w:tc>
          <w:tcPr>
            <w:tcW w:w="1271" w:type="dxa"/>
          </w:tcPr>
          <w:p w14:paraId="71C377E6" w14:textId="77777777" w:rsidR="009223D8" w:rsidRPr="00821E85" w:rsidRDefault="009223D8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134" w:type="dxa"/>
          </w:tcPr>
          <w:p w14:paraId="72DBAF02" w14:textId="77777777" w:rsidR="009223D8" w:rsidRPr="00821E85" w:rsidRDefault="009223D8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lone</w:t>
            </w:r>
          </w:p>
        </w:tc>
        <w:tc>
          <w:tcPr>
            <w:tcW w:w="1276" w:type="dxa"/>
          </w:tcPr>
          <w:p w14:paraId="70D5D4B0" w14:textId="77777777" w:rsidR="009223D8" w:rsidRPr="00821E85" w:rsidRDefault="009223D8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Host</w:t>
            </w:r>
          </w:p>
        </w:tc>
        <w:tc>
          <w:tcPr>
            <w:tcW w:w="1134" w:type="dxa"/>
          </w:tcPr>
          <w:p w14:paraId="564D529B" w14:textId="77777777" w:rsidR="009223D8" w:rsidRPr="00821E85" w:rsidRDefault="009223D8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Isotype</w:t>
            </w:r>
          </w:p>
        </w:tc>
        <w:tc>
          <w:tcPr>
            <w:tcW w:w="2693" w:type="dxa"/>
          </w:tcPr>
          <w:p w14:paraId="6F66E916" w14:textId="77777777" w:rsidR="009223D8" w:rsidRPr="00821E85" w:rsidRDefault="009223D8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503" w:type="dxa"/>
          </w:tcPr>
          <w:p w14:paraId="5A08D698" w14:textId="77777777" w:rsidR="009223D8" w:rsidRPr="00821E85" w:rsidRDefault="009223D8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9223D8" w:rsidRPr="00821E85" w14:paraId="27026488" w14:textId="77777777" w:rsidTr="00AD170A">
        <w:tc>
          <w:tcPr>
            <w:tcW w:w="1271" w:type="dxa"/>
          </w:tcPr>
          <w:p w14:paraId="2394FFF3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3</w:t>
            </w:r>
          </w:p>
        </w:tc>
        <w:tc>
          <w:tcPr>
            <w:tcW w:w="1134" w:type="dxa"/>
          </w:tcPr>
          <w:p w14:paraId="262BC999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E5</w:t>
            </w:r>
          </w:p>
        </w:tc>
        <w:tc>
          <w:tcPr>
            <w:tcW w:w="1276" w:type="dxa"/>
          </w:tcPr>
          <w:p w14:paraId="78E1AE86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134" w:type="dxa"/>
          </w:tcPr>
          <w:p w14:paraId="04F13083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2693" w:type="dxa"/>
          </w:tcPr>
          <w:p w14:paraId="33DEBF5F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036078AE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9223D8" w:rsidRPr="00821E85" w14:paraId="2F20F1D9" w14:textId="77777777" w:rsidTr="00AD170A">
        <w:tc>
          <w:tcPr>
            <w:tcW w:w="1271" w:type="dxa"/>
          </w:tcPr>
          <w:p w14:paraId="21D78D86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7</w:t>
            </w:r>
          </w:p>
        </w:tc>
        <w:tc>
          <w:tcPr>
            <w:tcW w:w="1134" w:type="dxa"/>
          </w:tcPr>
          <w:p w14:paraId="655D1888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CK105</w:t>
            </w:r>
          </w:p>
        </w:tc>
        <w:tc>
          <w:tcPr>
            <w:tcW w:w="1276" w:type="dxa"/>
          </w:tcPr>
          <w:p w14:paraId="3F8304DB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134" w:type="dxa"/>
          </w:tcPr>
          <w:p w14:paraId="205E0B2B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1</w:t>
            </w:r>
          </w:p>
        </w:tc>
        <w:tc>
          <w:tcPr>
            <w:tcW w:w="2693" w:type="dxa"/>
          </w:tcPr>
          <w:p w14:paraId="52DF40A5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anta Cruz</w:t>
            </w:r>
          </w:p>
        </w:tc>
        <w:tc>
          <w:tcPr>
            <w:tcW w:w="1503" w:type="dxa"/>
          </w:tcPr>
          <w:p w14:paraId="59BFD37B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</w:t>
            </w:r>
          </w:p>
        </w:tc>
      </w:tr>
      <w:tr w:rsidR="009223D8" w:rsidRPr="00821E85" w14:paraId="3176FDE3" w14:textId="77777777" w:rsidTr="00AD170A">
        <w:tc>
          <w:tcPr>
            <w:tcW w:w="1271" w:type="dxa"/>
          </w:tcPr>
          <w:p w14:paraId="1DEAD558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12</w:t>
            </w:r>
          </w:p>
        </w:tc>
        <w:tc>
          <w:tcPr>
            <w:tcW w:w="1134" w:type="dxa"/>
          </w:tcPr>
          <w:p w14:paraId="55075DB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J6</w:t>
            </w:r>
          </w:p>
        </w:tc>
        <w:tc>
          <w:tcPr>
            <w:tcW w:w="1276" w:type="dxa"/>
          </w:tcPr>
          <w:p w14:paraId="16A24F8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134" w:type="dxa"/>
          </w:tcPr>
          <w:p w14:paraId="6BD0D988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46363629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28C8913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</w:t>
            </w:r>
          </w:p>
        </w:tc>
      </w:tr>
      <w:tr w:rsidR="009223D8" w:rsidRPr="00821E85" w14:paraId="71EDB9CA" w14:textId="77777777" w:rsidTr="00AD170A">
        <w:tc>
          <w:tcPr>
            <w:tcW w:w="1271" w:type="dxa"/>
          </w:tcPr>
          <w:p w14:paraId="3CF6B55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13</w:t>
            </w:r>
          </w:p>
        </w:tc>
        <w:tc>
          <w:tcPr>
            <w:tcW w:w="1134" w:type="dxa"/>
          </w:tcPr>
          <w:p w14:paraId="5F96EC0B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s13.1</w:t>
            </w:r>
          </w:p>
        </w:tc>
        <w:tc>
          <w:tcPr>
            <w:tcW w:w="1276" w:type="dxa"/>
          </w:tcPr>
          <w:p w14:paraId="3BEA595C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134" w:type="dxa"/>
          </w:tcPr>
          <w:p w14:paraId="2872DF76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1</w:t>
            </w:r>
          </w:p>
        </w:tc>
        <w:tc>
          <w:tcPr>
            <w:tcW w:w="2693" w:type="dxa"/>
          </w:tcPr>
          <w:p w14:paraId="59F37ED1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anta Cruz</w:t>
            </w:r>
          </w:p>
        </w:tc>
        <w:tc>
          <w:tcPr>
            <w:tcW w:w="1503" w:type="dxa"/>
          </w:tcPr>
          <w:p w14:paraId="6D5506AB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</w:t>
            </w:r>
          </w:p>
        </w:tc>
      </w:tr>
      <w:tr w:rsidR="009223D8" w:rsidRPr="00821E85" w14:paraId="7651A558" w14:textId="77777777" w:rsidTr="00AD170A">
        <w:tc>
          <w:tcPr>
            <w:tcW w:w="1271" w:type="dxa"/>
          </w:tcPr>
          <w:p w14:paraId="47FD7B56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B5</w:t>
            </w:r>
          </w:p>
        </w:tc>
        <w:tc>
          <w:tcPr>
            <w:tcW w:w="1134" w:type="dxa"/>
          </w:tcPr>
          <w:p w14:paraId="62715CF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5H3C6</w:t>
            </w:r>
          </w:p>
        </w:tc>
        <w:tc>
          <w:tcPr>
            <w:tcW w:w="1276" w:type="dxa"/>
          </w:tcPr>
          <w:p w14:paraId="32078D6D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134" w:type="dxa"/>
          </w:tcPr>
          <w:p w14:paraId="66C95C7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1</w:t>
            </w:r>
          </w:p>
        </w:tc>
        <w:tc>
          <w:tcPr>
            <w:tcW w:w="2693" w:type="dxa"/>
          </w:tcPr>
          <w:p w14:paraId="55EC770D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6BA00E4E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9223D8" w:rsidRPr="00821E85" w14:paraId="7C767C96" w14:textId="77777777" w:rsidTr="00AD170A">
        <w:tc>
          <w:tcPr>
            <w:tcW w:w="1271" w:type="dxa"/>
          </w:tcPr>
          <w:p w14:paraId="35410719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eastAsia="CIDFont+F2" w:cstheme="minorHAnsi"/>
              </w:rPr>
              <w:t>ΔNp63</w:t>
            </w:r>
          </w:p>
        </w:tc>
        <w:tc>
          <w:tcPr>
            <w:tcW w:w="1134" w:type="dxa"/>
          </w:tcPr>
          <w:p w14:paraId="1ABA13BD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Poly6190</w:t>
            </w:r>
          </w:p>
        </w:tc>
        <w:tc>
          <w:tcPr>
            <w:tcW w:w="1276" w:type="dxa"/>
          </w:tcPr>
          <w:p w14:paraId="6F940257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134" w:type="dxa"/>
          </w:tcPr>
          <w:p w14:paraId="1C2AA4CA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2693" w:type="dxa"/>
          </w:tcPr>
          <w:p w14:paraId="2B00A37D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503" w:type="dxa"/>
          </w:tcPr>
          <w:p w14:paraId="528CBE89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9223D8" w:rsidRPr="00821E85" w14:paraId="142A19E5" w14:textId="77777777" w:rsidTr="00AD170A">
        <w:tc>
          <w:tcPr>
            <w:tcW w:w="1271" w:type="dxa"/>
          </w:tcPr>
          <w:p w14:paraId="68967921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1134" w:type="dxa"/>
          </w:tcPr>
          <w:p w14:paraId="6FB1E3E4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1276" w:type="dxa"/>
          </w:tcPr>
          <w:p w14:paraId="16809A2A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134" w:type="dxa"/>
          </w:tcPr>
          <w:p w14:paraId="5EA70C4E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2693" w:type="dxa"/>
          </w:tcPr>
          <w:p w14:paraId="498FFE60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341E9440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#</w:t>
            </w:r>
          </w:p>
        </w:tc>
      </w:tr>
      <w:tr w:rsidR="009223D8" w:rsidRPr="00821E85" w14:paraId="530E8535" w14:textId="77777777" w:rsidTr="00AD170A">
        <w:tc>
          <w:tcPr>
            <w:tcW w:w="1271" w:type="dxa"/>
          </w:tcPr>
          <w:p w14:paraId="2E3013F9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1134" w:type="dxa"/>
          </w:tcPr>
          <w:p w14:paraId="057B10A0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1276" w:type="dxa"/>
          </w:tcPr>
          <w:p w14:paraId="5D39837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134" w:type="dxa"/>
          </w:tcPr>
          <w:p w14:paraId="02748489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2693" w:type="dxa"/>
          </w:tcPr>
          <w:p w14:paraId="4B0D204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519B6F6D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#</w:t>
            </w:r>
          </w:p>
        </w:tc>
      </w:tr>
      <w:tr w:rsidR="009223D8" w:rsidRPr="00821E85" w14:paraId="32E71D7D" w14:textId="77777777" w:rsidTr="00AD170A">
        <w:tc>
          <w:tcPr>
            <w:tcW w:w="1271" w:type="dxa"/>
          </w:tcPr>
          <w:p w14:paraId="6F192F9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1</w:t>
            </w:r>
          </w:p>
        </w:tc>
        <w:tc>
          <w:tcPr>
            <w:tcW w:w="1134" w:type="dxa"/>
          </w:tcPr>
          <w:p w14:paraId="3442F4C4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1276" w:type="dxa"/>
          </w:tcPr>
          <w:p w14:paraId="07B4DF72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134" w:type="dxa"/>
          </w:tcPr>
          <w:p w14:paraId="40ECBC88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2693" w:type="dxa"/>
          </w:tcPr>
          <w:p w14:paraId="55097603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67012B4D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#</w:t>
            </w:r>
          </w:p>
        </w:tc>
      </w:tr>
      <w:tr w:rsidR="009223D8" w:rsidRPr="00821E85" w14:paraId="58D47AFC" w14:textId="77777777" w:rsidTr="00AD170A">
        <w:tc>
          <w:tcPr>
            <w:tcW w:w="1271" w:type="dxa"/>
          </w:tcPr>
          <w:p w14:paraId="67630931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3</w:t>
            </w:r>
          </w:p>
        </w:tc>
        <w:tc>
          <w:tcPr>
            <w:tcW w:w="1134" w:type="dxa"/>
          </w:tcPr>
          <w:p w14:paraId="5D649343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1276" w:type="dxa"/>
          </w:tcPr>
          <w:p w14:paraId="767251D8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134" w:type="dxa"/>
          </w:tcPr>
          <w:p w14:paraId="1ABAC9E0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2693" w:type="dxa"/>
          </w:tcPr>
          <w:p w14:paraId="0ADF5A57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3599656B" w14:textId="77777777" w:rsidR="009223D8" w:rsidRPr="00821E85" w:rsidRDefault="009223D8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#</w:t>
            </w:r>
          </w:p>
        </w:tc>
      </w:tr>
    </w:tbl>
    <w:p w14:paraId="6A7EE977" w14:textId="77777777" w:rsidR="009223D8" w:rsidRPr="00821E85" w:rsidRDefault="009223D8" w:rsidP="009223D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1CF64DB" w14:textId="77777777" w:rsidR="009223D8" w:rsidRPr="00821E85" w:rsidRDefault="009223D8" w:rsidP="009223D8">
      <w:pPr>
        <w:autoSpaceDE w:val="0"/>
        <w:autoSpaceDN w:val="0"/>
        <w:adjustRightInd w:val="0"/>
        <w:spacing w:after="0" w:line="360" w:lineRule="auto"/>
        <w:jc w:val="both"/>
        <w:rPr>
          <w:rFonts w:eastAsia="CIDFont+F2" w:cstheme="minorHAnsi"/>
        </w:rPr>
      </w:pPr>
      <w:r w:rsidRPr="00821E85">
        <w:rPr>
          <w:rFonts w:cstheme="minorHAnsi"/>
          <w:b/>
          <w:bCs/>
        </w:rPr>
        <w:t xml:space="preserve">Supp. Table 3. </w:t>
      </w:r>
      <w:r w:rsidRPr="00821E85">
        <w:rPr>
          <w:rFonts w:cstheme="minorHAnsi"/>
        </w:rPr>
        <w:t>List of primary antibodies used for flow cytometry studies</w:t>
      </w:r>
      <w:r w:rsidRPr="00821E85">
        <w:rPr>
          <w:rFonts w:eastAsia="CIDFont+F2" w:cstheme="minorHAnsi"/>
        </w:rPr>
        <w:t>. Abbreviations used KRT: keratin, ABCB5: ATP-binding cassette sub-family B member 5. # Concentration dependent on primary antibody.</w:t>
      </w:r>
    </w:p>
    <w:p w14:paraId="1EDB61A8" w14:textId="77777777" w:rsidR="00745443" w:rsidRDefault="00745443"/>
    <w:sectPr w:rsidR="00745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D8"/>
    <w:rsid w:val="00745443"/>
    <w:rsid w:val="009223D8"/>
    <w:rsid w:val="00D4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0B6DD"/>
  <w15:chartTrackingRefBased/>
  <w15:docId w15:val="{8CAC4877-636C-4ED2-9779-EB05B72EE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1</cp:revision>
  <dcterms:created xsi:type="dcterms:W3CDTF">2022-03-01T20:50:00Z</dcterms:created>
  <dcterms:modified xsi:type="dcterms:W3CDTF">2022-03-01T20:51:00Z</dcterms:modified>
</cp:coreProperties>
</file>